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3233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4299B90C" w14:textId="759567FB" w:rsidR="00414698" w:rsidRPr="005453C5" w:rsidRDefault="00414698" w:rsidP="00414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60655882"/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 xml:space="preserve">: 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>People living with HIV inclusion form</w:t>
      </w:r>
    </w:p>
    <w:bookmarkEnd w:id="0"/>
    <w:p w14:paraId="180FAA3C" w14:textId="77777777" w:rsidR="00414698" w:rsidRP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AE82AC4" w14:textId="57BD6670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39FB10AF" w14:textId="5BDBD0DA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GENERAL INFORMATION  </w:t>
      </w:r>
    </w:p>
    <w:p w14:paraId="6FBBCE4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at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nclusion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2022    </w:t>
      </w:r>
    </w:p>
    <w:p w14:paraId="12E58FA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Nam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vestiga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.......</w:t>
      </w:r>
    </w:p>
    <w:p w14:paraId="0BC4B7F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articipan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D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|  </w:t>
      </w:r>
    </w:p>
    <w:p w14:paraId="14D1237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364B602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SOCIO-DEMOGRAPHIC CHARACTERISTICS</w:t>
      </w:r>
    </w:p>
    <w:p w14:paraId="04B5A28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4728B20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</w:t>
      </w:r>
    </w:p>
    <w:p w14:paraId="7F430EC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ate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ir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/____/______ or Age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: ____ </w:t>
      </w:r>
    </w:p>
    <w:p w14:paraId="4A9B171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Gend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□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ema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□ Male    </w:t>
      </w:r>
    </w:p>
    <w:p w14:paraId="3AD2117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Religion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>(</w:t>
      </w:r>
      <w:r>
        <w:rPr>
          <w:rFonts w:ascii="Times New Roman" w:hAnsi="Times New Roman" w:cs="Times New Roman"/>
          <w:color w:val="000000"/>
          <w:lang w:val="fr-BF"/>
        </w:rPr>
        <w:t>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usli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Christia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4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religion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7F4037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</w:t>
      </w:r>
    </w:p>
    <w:p w14:paraId="5735461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Occupation (1=Public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employ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iv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mploy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3=Farmer; 4=Farmer, 5=Trading, </w:t>
      </w:r>
    </w:p>
    <w:p w14:paraId="31CECF1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upi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ud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7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ousewif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8=Infor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ec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9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tir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1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ccupation</w:t>
      </w:r>
    </w:p>
    <w:p w14:paraId="65EBDDC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o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i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 </w:t>
      </w:r>
    </w:p>
    <w:p w14:paraId="24A70FA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strict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reside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 </w:t>
      </w:r>
    </w:p>
    <w:p w14:paraId="380F572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City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Town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 </w:t>
      </w:r>
    </w:p>
    <w:p w14:paraId="3F8F277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ec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__________</w:t>
      </w:r>
    </w:p>
    <w:p w14:paraId="71E9F83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reside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□ Urban / □ Rural </w:t>
      </w:r>
    </w:p>
    <w:p w14:paraId="37E3423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2470570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UNDERLYING CONDITIONS AND COMORBIDITIES  </w:t>
      </w:r>
    </w:p>
    <w:p w14:paraId="04C87F7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egnanc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</w:t>
      </w:r>
    </w:p>
    <w:p w14:paraId="1ACEC7B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quarter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(1,2,3 or 4)</w:t>
      </w:r>
    </w:p>
    <w:p w14:paraId="09D1201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ostpartum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</w:t>
      </w:r>
    </w:p>
    <w:p w14:paraId="36C7B21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bet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260829F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i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</w:t>
      </w:r>
    </w:p>
    <w:p w14:paraId="223EF47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6435969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idne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76DE96A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</w:t>
      </w:r>
    </w:p>
    <w:p w14:paraId="5447BF7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rdiova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clu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ypertension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  </w:t>
      </w:r>
    </w:p>
    <w:p w14:paraId="5F8A31C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      </w:t>
      </w:r>
    </w:p>
    <w:p w14:paraId="53A51D9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log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mu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</w:t>
      </w:r>
    </w:p>
    <w:p w14:paraId="006D632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</w:t>
      </w:r>
    </w:p>
    <w:p w14:paraId="7F81B09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u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2D5FD65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2F86A517" w14:textId="17862CA8" w:rsidR="00452B55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moking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|__| 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pack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176B069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Cancer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rg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</w:t>
      </w:r>
    </w:p>
    <w:p w14:paraId="7FE91F4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morbiditi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D62D99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_______   </w:t>
      </w:r>
    </w:p>
    <w:p w14:paraId="444333A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y Covid-19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612067E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1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333FD10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       </w:t>
      </w:r>
    </w:p>
    <w:p w14:paraId="3242E2E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3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4B072D8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6D697E2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031AC67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2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353D752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       </w:t>
      </w:r>
    </w:p>
    <w:p w14:paraId="11C4983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3E112DA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34125E0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FAE090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129C831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HIV </w:t>
      </w:r>
      <w:proofErr w:type="gramStart"/>
      <w:r>
        <w:rPr>
          <w:rFonts w:ascii="Times New Roman" w:hAnsi="Times New Roman" w:cs="Times New Roman"/>
          <w:b/>
          <w:bCs/>
          <w:color w:val="000000"/>
          <w:lang w:val="fr-BF"/>
        </w:rPr>
        <w:t>INFORMATION:</w:t>
      </w:r>
      <w:proofErr w:type="gramEnd"/>
    </w:p>
    <w:p w14:paraId="195E02B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469BF06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I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tat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6761FD1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3537A0F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AR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 </w:t>
      </w:r>
    </w:p>
    <w:p w14:paraId="322616D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</w:t>
      </w:r>
    </w:p>
    <w:p w14:paraId="7A4809E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38B0D92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che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_________________________________________</w:t>
      </w:r>
    </w:p>
    <w:p w14:paraId="73879F4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4F67F7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6F860C2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48DB01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=TLE(TDF/3TC/EFV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3=ABC/3TC/DTG;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</w:p>
    <w:p w14:paraId="4AA8BCD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cheme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 </w:t>
      </w:r>
    </w:p>
    <w:p w14:paraId="466077B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DDC8C0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 </w:t>
      </w:r>
    </w:p>
    <w:p w14:paraId="10F3DFE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moprophylax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76E0623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trimoxazole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Isoniazide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moprophylax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9251A5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o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i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3F7082B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/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pportunist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fections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5A52F9F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:</w:t>
      </w:r>
    </w:p>
    <w:p w14:paraId="3C4CA35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323314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oxoplasm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582711A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rurigo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DDCA30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gesti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ndidia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4675DA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ospor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C815B6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ryptococc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199BBEE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Autre(s), préciser______________________________________________________________</w:t>
      </w:r>
    </w:p>
    <w:p w14:paraId="06F6966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3CF3DC8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Un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725F35D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__________________ __________________</w:t>
      </w:r>
    </w:p>
    <w:p w14:paraId="49A0CE3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un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116BD8D7" w14:textId="7B2ACA84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count __________________</w:t>
      </w:r>
    </w:p>
    <w:p w14:paraId="03AE56E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</w:t>
      </w:r>
    </w:p>
    <w:p w14:paraId="52480B2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|__| </w:t>
      </w:r>
    </w:p>
    <w:p w14:paraId="30E06BA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 |__|</w:t>
      </w:r>
    </w:p>
    <w:p w14:paraId="2C8DA32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0B8FAB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IF HIV-TB CO-INFECTION </w:t>
      </w:r>
    </w:p>
    <w:p w14:paraId="637624E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467197A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tat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0ED3487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6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type (1=TB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S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B-MR; 3=TB-XR)? |__|</w:t>
      </w:r>
    </w:p>
    <w:p w14:paraId="5A90E26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location of the TB (1=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xtra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</w:t>
      </w:r>
    </w:p>
    <w:p w14:paraId="034AD1C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extr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685E8DE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nti-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0E76526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6C44EDF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2B6A432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269ECC9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351C8BA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2325B59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78B3753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Positive)? |__| </w:t>
      </w:r>
    </w:p>
    <w:p w14:paraId="17A463E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89A1D5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tes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6B646CD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tes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1=Positive)? </w:t>
      </w:r>
    </w:p>
    <w:p w14:paraId="06AF827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62BEDE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TREATMENT ADHERENCE</w:t>
      </w:r>
    </w:p>
    <w:p w14:paraId="2E52DAB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B9D548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iss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</w:p>
    <w:p w14:paraId="1DBFB14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5E00D78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at least once,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_________________________</w:t>
      </w:r>
    </w:p>
    <w:p w14:paraId="6158E44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A3A654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orgot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</w:p>
    <w:p w14:paraId="1D4BA3A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79D19E6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9B778E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o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mind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0EA58CC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016B94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2CEFD3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ACCESSIBILITY TO HEALTH SERVICES/OFFERS</w:t>
      </w:r>
    </w:p>
    <w:p w14:paraId="59D3E1D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308C06F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s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duc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cc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ari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servic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fering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cess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are?</w:t>
      </w:r>
      <w:proofErr w:type="gramEnd"/>
    </w:p>
    <w:p w14:paraId="06F2E2E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2EF891B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0FAD76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i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</w:t>
      </w:r>
    </w:p>
    <w:p w14:paraId="022532B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816D90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non-productive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4F91309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0013D0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     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A8E6C1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No staff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4D66E1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No consulta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1149AB1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bsence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aclin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xamin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52346EA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Break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08722A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utre, préciser _________________________________________________ </w:t>
      </w:r>
    </w:p>
    <w:p w14:paraId="1B49AD9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495984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29FECF0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2F5827A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CLINICAL INFORMATION</w:t>
      </w:r>
    </w:p>
    <w:p w14:paraId="63F6777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152718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fr-BF"/>
        </w:rPr>
        <w:t>these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 </w:t>
      </w:r>
    </w:p>
    <w:p w14:paraId="52DA9C6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fr-BF"/>
        </w:rPr>
        <w:t>90.</w:t>
      </w:r>
      <w:r>
        <w:rPr>
          <w:rFonts w:ascii="Arial" w:hAnsi="Arial" w:cs="Arial"/>
          <w:color w:val="000000"/>
          <w:sz w:val="20"/>
          <w:szCs w:val="2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Fever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is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  <w:r>
        <w:rPr>
          <w:rFonts w:ascii="Times New Roman" w:hAnsi="Times New Roman" w:cs="Times New Roman"/>
          <w:color w:val="000000"/>
          <w:sz w:val="20"/>
          <w:szCs w:val="20"/>
          <w:lang w:val="fr-BF"/>
        </w:rPr>
        <w:t xml:space="preserve"> </w:t>
      </w:r>
    </w:p>
    <w:p w14:paraId="33A8133A" w14:textId="6B715804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dach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 </w:t>
      </w:r>
    </w:p>
    <w:p w14:paraId="70E9139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ug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eginn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38A222E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9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hortn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rea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yspn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3F230DF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3EDB2F6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S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o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79B602C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un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uf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o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5695FC1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Gene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akn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stheni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52F3D53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us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omit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6F4886C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rrh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4C67B00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rritab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/ mental confus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40D7C7E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taste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311C522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02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en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mel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2688008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alpita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4A88FF8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04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Muscle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04BFB8A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Abdominal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4A1AE97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Joint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057BEA3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(s)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</w:t>
      </w:r>
    </w:p>
    <w:p w14:paraId="7DD5850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at least on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s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atolog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 /___ /______       </w:t>
      </w:r>
    </w:p>
    <w:p w14:paraId="035DC5E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sul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e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3F7DC65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gn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 </w:t>
      </w:r>
    </w:p>
    <w:p w14:paraId="572FFEB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74C2C1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__________                                      </w:t>
      </w:r>
    </w:p>
    <w:p w14:paraId="704363B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i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atolog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6456222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</w:t>
      </w:r>
    </w:p>
    <w:p w14:paraId="5768F99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_____________________________________________</w:t>
      </w:r>
    </w:p>
    <w:p w14:paraId="713B5A3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14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e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stants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>:</w:t>
      </w:r>
      <w:proofErr w:type="gramEnd"/>
    </w:p>
    <w:p w14:paraId="0D00B35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mperatu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°C) : |__||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| ,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6EECF5D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igh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kg) : |__||__|||</w:t>
      </w:r>
    </w:p>
    <w:p w14:paraId="139FD56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ize(cm) : |__||__|||</w:t>
      </w:r>
    </w:p>
    <w:p w14:paraId="75CBA9E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pira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rate (cycle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21423E6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ap02(%) : |__||__|</w:t>
      </w:r>
    </w:p>
    <w:p w14:paraId="056047C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ulse (beat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 </w:t>
      </w:r>
    </w:p>
    <w:p w14:paraId="59AED27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POTENTIAL EXPOSURE TO COVID 19 IN THE LAST 14 DAYS (OR PRIOR TO SYMPTOM</w:t>
      </w:r>
    </w:p>
    <w:p w14:paraId="22CD276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ONSET) </w:t>
      </w:r>
    </w:p>
    <w:p w14:paraId="336C694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vel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last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6110066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</w:t>
      </w:r>
    </w:p>
    <w:p w14:paraId="3ED3C64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</w:t>
      </w:r>
    </w:p>
    <w:p w14:paraId="5D69CE6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fi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probable COVID-19 case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</w:p>
    <w:p w14:paraId="764A7CBF" w14:textId="7AA7DA74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No; 1=Yes)? |__|</w:t>
      </w:r>
    </w:p>
    <w:p w14:paraId="4B5566B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natur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lationship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contact (no</w:t>
      </w:r>
    </w:p>
    <w:p w14:paraId="265310B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.......................................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BB41A5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tact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 ...........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</w:p>
    <w:p w14:paraId="27632C6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duration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 </w:t>
      </w:r>
    </w:p>
    <w:p w14:paraId="22AA8EF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ttend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ma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gathe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e.g.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d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ptis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</w:t>
      </w:r>
    </w:p>
    <w:p w14:paraId="043B214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No; 1=Yes)? |__| </w:t>
      </w:r>
    </w:p>
    <w:p w14:paraId="6B7947B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one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 Location</w:t>
      </w:r>
    </w:p>
    <w:p w14:paraId="26C0E88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?...........................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 </w:t>
      </w:r>
    </w:p>
    <w:p w14:paraId="51A68EE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or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__| </w:t>
      </w:r>
    </w:p>
    <w:p w14:paraId="7DC48B9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ac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as a </w:t>
      </w:r>
    </w:p>
    <w:p w14:paraId="782C9DC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patient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attendant)?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62AE182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stitution? .................. Location ?...............................</w:t>
      </w:r>
    </w:p>
    <w:p w14:paraId="4BE2C02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 ;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</w:t>
      </w:r>
    </w:p>
    <w:p w14:paraId="54F191E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ive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nimal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276EB3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.............................</w:t>
      </w:r>
      <w:proofErr w:type="gramEnd"/>
    </w:p>
    <w:p w14:paraId="372A5B7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live ani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6F03F72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13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or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s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places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</w:t>
      </w:r>
    </w:p>
    <w:p w14:paraId="062DE7A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|__|</w:t>
      </w:r>
    </w:p>
    <w:p w14:paraId="2A1D43B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ygie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FBABC7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tanc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asur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u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4749C5D" w14:textId="26074A61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00BD2DB4" w14:textId="5B3CAD2A" w:rsidR="00414698" w:rsidRDefault="00414698" w:rsidP="00414698"/>
    <w:p w14:paraId="41CC0DFB" w14:textId="4C413B56" w:rsidR="00734EFE" w:rsidRDefault="00734EFE" w:rsidP="00414698"/>
    <w:p w14:paraId="7D8E3452" w14:textId="537A2513" w:rsidR="00734EFE" w:rsidRDefault="00734EFE" w:rsidP="00414698"/>
    <w:p w14:paraId="0FED2A57" w14:textId="187DF651" w:rsidR="00734EFE" w:rsidRDefault="00734EFE" w:rsidP="00414698"/>
    <w:p w14:paraId="335F496F" w14:textId="6990F027" w:rsidR="00734EFE" w:rsidRDefault="00734EFE" w:rsidP="00414698"/>
    <w:p w14:paraId="7859F749" w14:textId="2E7093AC" w:rsidR="00734EFE" w:rsidRDefault="00734EFE" w:rsidP="00414698"/>
    <w:p w14:paraId="2FDDF38B" w14:textId="70D4EEF7" w:rsidR="00734EFE" w:rsidRDefault="00734EFE" w:rsidP="00414698"/>
    <w:p w14:paraId="33E060E8" w14:textId="41F282C4" w:rsidR="00734EFE" w:rsidRDefault="00734EFE" w:rsidP="00414698"/>
    <w:p w14:paraId="0F8F74EB" w14:textId="0D851B70" w:rsidR="00734EFE" w:rsidRDefault="00734EFE" w:rsidP="00414698"/>
    <w:p w14:paraId="467A56C7" w14:textId="5E5FE7E2" w:rsidR="00734EFE" w:rsidRDefault="00734EFE" w:rsidP="00414698"/>
    <w:p w14:paraId="204FAFE8" w14:textId="2C1C12DA" w:rsidR="00734EFE" w:rsidRDefault="00734EFE" w:rsidP="00414698"/>
    <w:p w14:paraId="4C0BF82E" w14:textId="023CE564" w:rsidR="00734EFE" w:rsidRDefault="00734EFE" w:rsidP="00414698"/>
    <w:p w14:paraId="7538D749" w14:textId="20A800F0" w:rsidR="00734EFE" w:rsidRDefault="00734EFE" w:rsidP="00414698"/>
    <w:p w14:paraId="6838B381" w14:textId="624B3E2B" w:rsidR="00734EFE" w:rsidRDefault="00734EFE" w:rsidP="00414698"/>
    <w:p w14:paraId="7B9CDD72" w14:textId="4BE858D9" w:rsidR="00734EFE" w:rsidRDefault="00734EFE" w:rsidP="00414698"/>
    <w:p w14:paraId="2BA54F2E" w14:textId="7FDB6316" w:rsidR="00734EFE" w:rsidRDefault="00734EFE" w:rsidP="00414698"/>
    <w:p w14:paraId="1E7538DB" w14:textId="1212F8C3" w:rsidR="00734EFE" w:rsidRDefault="00734EFE" w:rsidP="00414698"/>
    <w:p w14:paraId="7CDE0416" w14:textId="6C4FC97C" w:rsidR="00734EFE" w:rsidRDefault="00734EFE" w:rsidP="00414698"/>
    <w:p w14:paraId="4BF17FE0" w14:textId="0AC38886" w:rsidR="00734EFE" w:rsidRDefault="00734EFE" w:rsidP="00414698"/>
    <w:p w14:paraId="0A592F7C" w14:textId="1A7F615F" w:rsidR="00734EFE" w:rsidRDefault="00734EFE" w:rsidP="00414698"/>
    <w:p w14:paraId="23C72B44" w14:textId="2AD39A8F" w:rsidR="00734EFE" w:rsidRDefault="00734EFE" w:rsidP="00414698"/>
    <w:p w14:paraId="12DD2509" w14:textId="48E28FE1" w:rsidR="00734EFE" w:rsidRDefault="00734EFE" w:rsidP="00414698"/>
    <w:p w14:paraId="36B67AC3" w14:textId="054067EF" w:rsidR="00734EFE" w:rsidRDefault="00734EFE" w:rsidP="00414698"/>
    <w:p w14:paraId="12DFE244" w14:textId="31F80526" w:rsidR="00734EFE" w:rsidRDefault="00734EFE" w:rsidP="00414698"/>
    <w:p w14:paraId="12EA505C" w14:textId="77777777" w:rsidR="00734EFE" w:rsidRDefault="00734EFE" w:rsidP="00414698"/>
    <w:p w14:paraId="6B67B966" w14:textId="77777777" w:rsidR="00734EFE" w:rsidRDefault="00734EFE" w:rsidP="00414698"/>
    <w:p w14:paraId="18711D0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46728083" w14:textId="49689E71" w:rsidR="00414698" w:rsidRPr="005453C5" w:rsidRDefault="00414698" w:rsidP="00414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lastRenderedPageBreak/>
        <w:t>Evaluation of the impact of COVID-19 in people coinfected with HIV and/or tuberculosis in low-income countries: study protocol for mixed methods research in Burkina Faso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 xml:space="preserve">: 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>Patients with tuberculosis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 xml:space="preserve"> inclusion form</w:t>
      </w:r>
    </w:p>
    <w:p w14:paraId="31B8F091" w14:textId="77777777" w:rsidR="00414698" w:rsidRP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6793F1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9E481C" wp14:editId="1A6F0C6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" name="Zone de texte 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C53F4A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  <w:r>
        <w:rPr>
          <w:rFonts w:ascii="Arial" w:hAnsi="Arial" w:cs="Arial"/>
          <w:color w:val="000000"/>
          <w:sz w:val="24"/>
          <w:szCs w:val="24"/>
          <w:lang w:val="fr-BF"/>
        </w:rPr>
        <w:t xml:space="preserve"> </w:t>
      </w:r>
    </w:p>
    <w:p w14:paraId="4476F99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2351658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    GENERAL INFORMATION  </w:t>
      </w:r>
    </w:p>
    <w:p w14:paraId="04B0BFD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at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nclusion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2022    </w:t>
      </w:r>
    </w:p>
    <w:p w14:paraId="0BBB6B4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Nam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vestiga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.......</w:t>
      </w:r>
    </w:p>
    <w:p w14:paraId="300E442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articipan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D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|  </w:t>
      </w:r>
    </w:p>
    <w:p w14:paraId="2E5A489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589FA55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SOCIO-DEMOGRAPHIC CHARACTERISTICS</w:t>
      </w:r>
    </w:p>
    <w:p w14:paraId="7F95F3C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36B72EC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</w:t>
      </w:r>
    </w:p>
    <w:p w14:paraId="2C8B702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ate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ir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/____/______ or Age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: ____ </w:t>
      </w:r>
    </w:p>
    <w:p w14:paraId="7C5B31E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Gend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□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ema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□ Male    </w:t>
      </w:r>
    </w:p>
    <w:p w14:paraId="5197718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Religion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>(</w:t>
      </w:r>
      <w:r>
        <w:rPr>
          <w:rFonts w:ascii="Times New Roman" w:hAnsi="Times New Roman" w:cs="Times New Roman"/>
          <w:color w:val="000000"/>
          <w:lang w:val="fr-BF"/>
        </w:rPr>
        <w:t>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usli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Christia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4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</w:t>
      </w:r>
    </w:p>
    <w:p w14:paraId="39EAD11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Occupation (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ublic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Employ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ivat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mploy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3=Farmer; 4=Farmer, 5=Trading, </w:t>
      </w:r>
    </w:p>
    <w:p w14:paraId="0064F83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upi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ud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7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ousewif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8=Infor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ec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9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tir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, 1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</w:p>
    <w:p w14:paraId="3C921B2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____________________________ </w:t>
      </w:r>
    </w:p>
    <w:p w14:paraId="4C29BA6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strict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Reside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 City/Town: ______________ Area: __________</w:t>
      </w:r>
    </w:p>
    <w:p w14:paraId="77E20CD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reside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□ Urban / □ Rural </w:t>
      </w:r>
    </w:p>
    <w:p w14:paraId="3612754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UNDERLYING CONDITIONS AND CO-MORBIDITIES PRIOR TO STARTING ANTITUBERCULOSIS</w:t>
      </w:r>
    </w:p>
    <w:p w14:paraId="7D293BD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TREATMENT,</w:t>
      </w:r>
    </w:p>
    <w:p w14:paraId="31E8AEC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IF</w:t>
      </w:r>
    </w:p>
    <w:p w14:paraId="4685A07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ANY</w:t>
      </w:r>
    </w:p>
    <w:p w14:paraId="0F6AF55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1551DB5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0058C4A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87CA33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egnanc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? |__| 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trimest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(1,2,3 or 4)</w:t>
      </w:r>
    </w:p>
    <w:p w14:paraId="108E547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ostpartum (0=No ; 1=Yes ; 2=NA) ? 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bet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3F4A44A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i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1F3866B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idne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</w:t>
      </w:r>
    </w:p>
    <w:p w14:paraId="51C9BFE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rdiova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clu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ypertension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  </w:t>
      </w:r>
    </w:p>
    <w:p w14:paraId="43D465C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      </w:t>
      </w:r>
    </w:p>
    <w:p w14:paraId="4650464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log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mu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</w:t>
      </w:r>
    </w:p>
    <w:p w14:paraId="10A3D46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</w:t>
      </w:r>
    </w:p>
    <w:p w14:paraId="7817398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u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2E068A9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4BFEC23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moking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|__| 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pack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076D237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Cancer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rg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</w:t>
      </w:r>
    </w:p>
    <w:p w14:paraId="00F5D57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HIV infec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DND)? |__|   </w:t>
      </w:r>
    </w:p>
    <w:p w14:paraId="720ACBC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 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I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tat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 </w:t>
      </w:r>
    </w:p>
    <w:p w14:paraId="2339AA0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763CAE3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AR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 </w:t>
      </w:r>
    </w:p>
    <w:p w14:paraId="10F4BF3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1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</w:t>
      </w:r>
    </w:p>
    <w:p w14:paraId="18575F4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1EF1AF63" w14:textId="048A603C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_________________________________________</w:t>
      </w:r>
    </w:p>
    <w:p w14:paraId="56784AF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FE1E0D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777C826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=TLE(TDF/3TC/EFV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3=ABC/3TC/DTG;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7EA2CC5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 </w:t>
      </w:r>
    </w:p>
    <w:p w14:paraId="4686A87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36FA666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 </w:t>
      </w:r>
    </w:p>
    <w:p w14:paraId="3F375097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moprophylax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481B7C2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Cotrimoxazole ; 2=Isoniazide 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176F96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________</w:t>
      </w:r>
    </w:p>
    <w:p w14:paraId="2C4B9DD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/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pportunist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fections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6BF339B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:</w:t>
      </w:r>
    </w:p>
    <w:p w14:paraId="6CFAF26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7233600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oxoplasm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37F7759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rurigo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2B67BAC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gesti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ndidia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574A38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ospor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26B35AD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ryptococc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9B01B2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utre(s), </w:t>
      </w:r>
    </w:p>
    <w:p w14:paraId="040DAFF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préciser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________________________ </w:t>
      </w:r>
    </w:p>
    <w:p w14:paraId="1C24243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318E467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3A333AE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Un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5A683FD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__________________ __________________</w:t>
      </w:r>
    </w:p>
    <w:p w14:paraId="6C65AEE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un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13F3128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count __________________</w:t>
      </w:r>
    </w:p>
    <w:p w14:paraId="6F19C92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 </w:t>
      </w:r>
    </w:p>
    <w:p w14:paraId="4B48069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|__|</w:t>
      </w:r>
    </w:p>
    <w:p w14:paraId="2532764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 |__| </w:t>
      </w:r>
    </w:p>
    <w:p w14:paraId="1BF1237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morbiditi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CEA6E9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_______   </w:t>
      </w:r>
    </w:p>
    <w:p w14:paraId="18A2437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y Covid-19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2403228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1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2751011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       </w:t>
      </w:r>
    </w:p>
    <w:p w14:paraId="69A2C97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2517770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103D319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16A51C1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2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57347AB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       </w:t>
      </w:r>
    </w:p>
    <w:p w14:paraId="1353E9A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1537E0E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1BBC802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98BFC8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INFORMATION ON </w:t>
      </w:r>
      <w:proofErr w:type="gramStart"/>
      <w:r>
        <w:rPr>
          <w:rFonts w:ascii="Times New Roman" w:hAnsi="Times New Roman" w:cs="Times New Roman"/>
          <w:b/>
          <w:bCs/>
          <w:color w:val="000000"/>
          <w:lang w:val="fr-BF"/>
        </w:rPr>
        <w:t>TB:</w:t>
      </w:r>
      <w:proofErr w:type="gramEnd"/>
    </w:p>
    <w:p w14:paraId="7A649E8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121FA0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tat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0F80E04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type (1=TB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S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B-MR; 3=TB-XR)? |__|</w:t>
      </w:r>
    </w:p>
    <w:p w14:paraId="4B9A8BBA" w14:textId="402A5A79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location of the TB (1=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xtra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 </w:t>
      </w:r>
    </w:p>
    <w:p w14:paraId="22C4F91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5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extr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ulmon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7995E44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nti-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0663D66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3F25206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0E5A153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30EBF4F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6721340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7FD5758F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3B0BF5A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Positive)? |__| </w:t>
      </w:r>
    </w:p>
    <w:p w14:paraId="54DC91B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tes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2CCFD9B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tes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1=Positive)? </w:t>
      </w:r>
    </w:p>
    <w:p w14:paraId="3CE074C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TREATMENT ADHERENCE </w:t>
      </w:r>
    </w:p>
    <w:p w14:paraId="09ED100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iss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68D6BB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5A69E64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at least once,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_________________________ </w:t>
      </w:r>
    </w:p>
    <w:p w14:paraId="2BB5193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orgot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D95863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4C4A8BA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62DD3F5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iss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CD2ED9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22F20B5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orgot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raveling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AAA76C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389C810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sterda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</w:p>
    <w:p w14:paraId="670E81E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329A094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opp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ecau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e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u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und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ontrol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A63CA6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4157CB4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in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oble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k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ffic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stick to </w:t>
      </w:r>
    </w:p>
    <w:p w14:paraId="601EF73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he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lan?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1EFE628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fficul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015B5D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ccasional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7BED13A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5117C9C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troubl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membe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medication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</w:p>
    <w:p w14:paraId="18A3D41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600C748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opp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ever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Once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are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2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w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8DF811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times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tim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t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M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e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im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lw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11690B1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meo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mind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medic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05DBCEE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ee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a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ha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xperie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patients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</w:t>
      </w:r>
    </w:p>
    <w:p w14:paraId="5C9DEB7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|__|</w:t>
      </w:r>
    </w:p>
    <w:p w14:paraId="315FACE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ACCESSIBILITY TO HEALTH SERVICES/OFFERS</w:t>
      </w:r>
    </w:p>
    <w:p w14:paraId="3E79880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5764CB3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s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duc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cc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o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ari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servic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ffering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cessa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are?</w:t>
      </w:r>
      <w:proofErr w:type="gramEnd"/>
    </w:p>
    <w:p w14:paraId="50D4BFD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0CCF8FA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i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</w:t>
      </w:r>
    </w:p>
    <w:p w14:paraId="11C7455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non-productive follow-u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ointment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24BB4F7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   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o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3DDBC2F" w14:textId="7BDEF614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Absence of staff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23CBDD5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8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No consulta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5EF765B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bsence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aclin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xaminatio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54050048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Break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5EE8A0D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utre, préciser _________________________________________________ </w:t>
      </w:r>
    </w:p>
    <w:p w14:paraId="1D6F84B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A4433A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57F7F11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73A7563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CLINICAL INFORMATION</w:t>
      </w:r>
    </w:p>
    <w:p w14:paraId="68B6120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BDDB5A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fr-BF"/>
        </w:rPr>
        <w:t>these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 </w:t>
      </w:r>
    </w:p>
    <w:p w14:paraId="738EF38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fr-BF"/>
        </w:rPr>
        <w:t>86.</w:t>
      </w:r>
      <w:r>
        <w:rPr>
          <w:rFonts w:ascii="Arial" w:hAnsi="Arial" w:cs="Arial"/>
          <w:color w:val="000000"/>
          <w:sz w:val="20"/>
          <w:szCs w:val="2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Fever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is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  <w:r>
        <w:rPr>
          <w:rFonts w:ascii="Times New Roman" w:hAnsi="Times New Roman" w:cs="Times New Roman"/>
          <w:color w:val="000000"/>
          <w:sz w:val="20"/>
          <w:szCs w:val="20"/>
          <w:lang w:val="fr-BF"/>
        </w:rPr>
        <w:t xml:space="preserve"> </w:t>
      </w:r>
    </w:p>
    <w:p w14:paraId="4E225C4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dach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173B444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ug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eginn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57B7E10A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hortn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rea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yspn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444116C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1013711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So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ro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 </w:t>
      </w:r>
    </w:p>
    <w:p w14:paraId="54E72E7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un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uf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o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 </w:t>
      </w:r>
    </w:p>
    <w:p w14:paraId="43ED74C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Gene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akne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stheni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07A5B3F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us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omit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7AF5AAA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rrhea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3DA08AA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rritab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/ mental confus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52F5101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taste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1E77759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s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en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mel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67E6C18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alpita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1A9C11B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Muscle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705F9A79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Abdominal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1EB618BB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Joint pai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4ADF92AD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(s)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 </w:t>
      </w:r>
    </w:p>
    <w:p w14:paraId="7E0AE16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at least on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s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atolog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 /___ /______       </w:t>
      </w:r>
    </w:p>
    <w:p w14:paraId="0275C4C6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sul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e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7B0A94C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gn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 </w:t>
      </w:r>
    </w:p>
    <w:p w14:paraId="5FF98C20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3819AA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______________                                      </w:t>
      </w:r>
    </w:p>
    <w:p w14:paraId="1E165874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dici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atolog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   </w:t>
      </w:r>
    </w:p>
    <w:p w14:paraId="5A4C0992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</w:t>
      </w:r>
    </w:p>
    <w:p w14:paraId="3217FF0E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_____________________________________________</w:t>
      </w:r>
    </w:p>
    <w:p w14:paraId="5DA08DD5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10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e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stants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>:</w:t>
      </w:r>
      <w:proofErr w:type="gramEnd"/>
    </w:p>
    <w:p w14:paraId="736E04BC" w14:textId="77777777" w:rsidR="00414698" w:rsidRDefault="00414698" w:rsidP="004146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mperatu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°C) : |__||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| ,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33935993" w14:textId="262201D4" w:rsidR="00414698" w:rsidRDefault="00414698" w:rsidP="0041469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igh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kg) : |__||__|||</w:t>
      </w:r>
    </w:p>
    <w:p w14:paraId="3C8E4712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ize(cm) : |__||__|||</w:t>
      </w:r>
    </w:p>
    <w:p w14:paraId="39495D9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pira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rate (cycle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4E988B2D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ap02(%) : |__||__|</w:t>
      </w:r>
    </w:p>
    <w:p w14:paraId="4D2019F5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ulse (beat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 </w:t>
      </w:r>
    </w:p>
    <w:p w14:paraId="6390B953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TENTIAL EXPOSURE TO COVID 19 IN THE LAST 14 DAYS (OR PRIOR TO SYMPTOM</w:t>
      </w:r>
    </w:p>
    <w:p w14:paraId="42227F84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ONSET) </w:t>
      </w:r>
    </w:p>
    <w:p w14:paraId="4082C70A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17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vel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last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741AAD8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</w:t>
      </w:r>
    </w:p>
    <w:p w14:paraId="3E8057FB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19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</w:t>
      </w:r>
    </w:p>
    <w:p w14:paraId="5CBC11B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0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fi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probable COVID-19 case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</w:p>
    <w:p w14:paraId="3600C25F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No; 1=Yes)? |__|</w:t>
      </w:r>
    </w:p>
    <w:p w14:paraId="562D7A05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1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natur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lationship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contact (no </w:t>
      </w:r>
    </w:p>
    <w:p w14:paraId="29AF04E8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.......................................</w:t>
      </w:r>
      <w:proofErr w:type="gramEnd"/>
    </w:p>
    <w:p w14:paraId="3A5C121F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2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tact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 ...........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793000EE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lastRenderedPageBreak/>
        <w:t>duration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</w:t>
      </w:r>
    </w:p>
    <w:p w14:paraId="41A0AA37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3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ttend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ma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gathe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e.g.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d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ptis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</w:p>
    <w:p w14:paraId="4BAECE48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No; 1=Yes)? |__|</w:t>
      </w:r>
    </w:p>
    <w:p w14:paraId="0C2C72E1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one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Location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...........................When? </w:t>
      </w:r>
    </w:p>
    <w:p w14:paraId="203FE99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 __/__ __/__ __ </w:t>
      </w:r>
    </w:p>
    <w:p w14:paraId="4EF14D7A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5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or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__| </w:t>
      </w:r>
    </w:p>
    <w:p w14:paraId="1A361252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6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ac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as a </w:t>
      </w:r>
    </w:p>
    <w:p w14:paraId="276994D4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patient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/attendant)?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187F55F8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27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stitution?..................Location?...............................</w:t>
      </w:r>
    </w:p>
    <w:p w14:paraId="6811D37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 ;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</w:t>
      </w:r>
    </w:p>
    <w:p w14:paraId="0EEAB4A2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ive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nimal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D205F00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.............................</w:t>
      </w:r>
      <w:proofErr w:type="gramEnd"/>
    </w:p>
    <w:p w14:paraId="3DE96D0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30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live ani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F0859D8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131.</w:t>
      </w:r>
      <w:r>
        <w:rPr>
          <w:rFonts w:ascii="Arial Black" w:hAnsi="Arial Black" w:cs="Arial Black"/>
          <w:b/>
          <w:bCs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or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s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places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</w:t>
      </w:r>
    </w:p>
    <w:p w14:paraId="3E6B8511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|__|</w:t>
      </w:r>
    </w:p>
    <w:p w14:paraId="3DDCAF99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ygie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64952ED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tanc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asur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u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5FF3FD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72A874B6" w14:textId="4636D994" w:rsidR="00104D78" w:rsidRPr="00104D78" w:rsidRDefault="00104D78" w:rsidP="00104D78">
      <w:pPr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CA"/>
        </w:rPr>
        <w:t>P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>ARACLINICAL EXAMINATIONS</w:t>
      </w:r>
    </w:p>
    <w:p w14:paraId="4392630D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61EECA27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sopharynge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20CE319B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151CF51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duc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5A8B1F41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63AEFBC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E0BC11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3FB2EE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2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6431974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47344032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drop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i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ilt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p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A8F9BD3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259C971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c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ro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erfo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3991BB15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6C2F5F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saliv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2062B656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5F9BE2A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urin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5900F838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153F6792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oo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3C74FCBE" w14:textId="77777777" w:rsidR="00104D78" w:rsidRDefault="00104D78" w:rsidP="00104D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8D4457F" w14:textId="77777777" w:rsidR="00104D78" w:rsidRPr="00104D78" w:rsidRDefault="00104D78" w:rsidP="00104D78">
      <w:pPr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37325963" w14:textId="77777777" w:rsidR="00414698" w:rsidRPr="00414698" w:rsidRDefault="00414698" w:rsidP="00414698">
      <w:pPr>
        <w:rPr>
          <w:lang w:val="fr-BF"/>
        </w:rPr>
      </w:pPr>
    </w:p>
    <w:sectPr w:rsidR="00414698" w:rsidRPr="004146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C68F4"/>
    <w:multiLevelType w:val="hybridMultilevel"/>
    <w:tmpl w:val="78DAAA02"/>
    <w:lvl w:ilvl="0" w:tplc="0DE8D11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8387E"/>
    <w:multiLevelType w:val="hybridMultilevel"/>
    <w:tmpl w:val="74102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2767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25890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23"/>
    <w:rsid w:val="00104D78"/>
    <w:rsid w:val="00414698"/>
    <w:rsid w:val="00452B55"/>
    <w:rsid w:val="00734EFE"/>
    <w:rsid w:val="0077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E4912"/>
  <w15:chartTrackingRefBased/>
  <w15:docId w15:val="{D0F4CD88-BC01-4F3E-9243-034FB0D2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14698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0"/>
      <w:lang w:val="fr-FR"/>
    </w:rPr>
  </w:style>
  <w:style w:type="character" w:styleId="Lienhypertexte">
    <w:name w:val="Hyperlink"/>
    <w:basedOn w:val="Policepardfaut"/>
    <w:uiPriority w:val="99"/>
    <w:semiHidden/>
    <w:unhideWhenUsed/>
    <w:rsid w:val="004146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269</Words>
  <Characters>1863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Ouattara</dc:creator>
  <cp:keywords/>
  <dc:description/>
  <cp:lastModifiedBy>Cheick Ouattara</cp:lastModifiedBy>
  <cp:revision>3</cp:revision>
  <dcterms:created xsi:type="dcterms:W3CDTF">2022-11-18T07:57:00Z</dcterms:created>
  <dcterms:modified xsi:type="dcterms:W3CDTF">2022-11-18T12:45:00Z</dcterms:modified>
</cp:coreProperties>
</file>